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5D7E" w:rsidRPr="00CC2DF5" w:rsidDel="00EE5B28" w:rsidRDefault="00425D7E" w:rsidP="00425D7E">
      <w:pPr>
        <w:rPr>
          <w:del w:id="0" w:author="Windows-användare" w:date="2017-11-29T18:33:00Z"/>
          <w:rFonts w:ascii="Times New Roman" w:hAnsi="Times New Roman" w:cs="Times New Roman"/>
          <w:b/>
          <w:sz w:val="24"/>
          <w:szCs w:val="24"/>
          <w:lang w:val="en-US"/>
        </w:rPr>
      </w:pPr>
      <w:bookmarkStart w:id="1" w:name="_GoBack"/>
      <w:bookmarkEnd w:id="1"/>
      <w:del w:id="2" w:author="Windows-användare" w:date="2017-11-29T18:33:00Z">
        <w:r w:rsidDel="00EE5B28">
          <w:rPr>
            <w:rFonts w:ascii="Times New Roman" w:hAnsi="Times New Roman" w:cs="Times New Roman"/>
            <w:b/>
            <w:sz w:val="24"/>
            <w:szCs w:val="24"/>
            <w:lang w:val="en-US"/>
          </w:rPr>
          <w:delText>Online supplement</w:delText>
        </w:r>
      </w:del>
    </w:p>
    <w:p w:rsidR="00425D7E" w:rsidRPr="00D33864" w:rsidDel="00406C30" w:rsidRDefault="00425D7E" w:rsidP="00425D7E">
      <w:pPr>
        <w:rPr>
          <w:del w:id="3" w:author="Windows-användare" w:date="2017-11-29T18:31:00Z"/>
          <w:rFonts w:ascii="Times New Roman" w:hAnsi="Times New Roman" w:cs="Times New Roman"/>
          <w:b/>
          <w:sz w:val="28"/>
          <w:szCs w:val="26"/>
          <w:lang w:val="en-US"/>
        </w:rPr>
      </w:pPr>
      <w:del w:id="4" w:author="Windows-användare" w:date="2017-11-29T18:31:00Z">
        <w:r w:rsidRPr="00D33864" w:rsidDel="00406C30">
          <w:rPr>
            <w:rFonts w:ascii="Times New Roman" w:hAnsi="Times New Roman" w:cs="Times New Roman"/>
            <w:b/>
            <w:sz w:val="28"/>
            <w:szCs w:val="26"/>
            <w:lang w:val="en-US"/>
          </w:rPr>
          <w:delText>Absolute lung size explains the sex difference in breathlessness in the general population</w:delText>
        </w:r>
      </w:del>
    </w:p>
    <w:p w:rsidR="00425D7E" w:rsidDel="00EE5B28" w:rsidRDefault="00425D7E" w:rsidP="00425D7E">
      <w:pPr>
        <w:rPr>
          <w:del w:id="5" w:author="Windows-användare" w:date="2017-11-29T18:33:00Z"/>
          <w:rFonts w:ascii="Times New Roman" w:hAnsi="Times New Roman" w:cs="Times New Roman"/>
          <w:sz w:val="24"/>
          <w:szCs w:val="24"/>
          <w:lang w:val="en-US"/>
        </w:rPr>
      </w:pPr>
    </w:p>
    <w:p w:rsidR="00425D7E" w:rsidRPr="00D33864" w:rsidRDefault="00C478D0" w:rsidP="00425D7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1 Table</w:t>
      </w:r>
      <w:r w:rsidR="00425D7E" w:rsidRPr="00D3386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425D7E" w:rsidRPr="00D3386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25D7E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="00425D7E" w:rsidRPr="00D33864">
        <w:rPr>
          <w:rFonts w:ascii="Times New Roman" w:hAnsi="Times New Roman" w:cs="Times New Roman"/>
          <w:b/>
          <w:sz w:val="24"/>
          <w:szCs w:val="24"/>
          <w:lang w:val="en-US"/>
        </w:rPr>
        <w:t xml:space="preserve">haracteristics </w:t>
      </w:r>
      <w:r w:rsidR="000C2AEE">
        <w:rPr>
          <w:rFonts w:ascii="Times New Roman" w:hAnsi="Times New Roman" w:cs="Times New Roman"/>
          <w:b/>
          <w:sz w:val="24"/>
          <w:szCs w:val="24"/>
          <w:lang w:val="en-US"/>
        </w:rPr>
        <w:t>of</w:t>
      </w:r>
      <w:r w:rsidR="00425D7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eople without or with breathlessness </w:t>
      </w:r>
    </w:p>
    <w:tbl>
      <w:tblPr>
        <w:tblStyle w:val="Tabellrutnt"/>
        <w:tblW w:w="0" w:type="auto"/>
        <w:tblInd w:w="108" w:type="dxa"/>
        <w:tblLook w:val="04A0" w:firstRow="1" w:lastRow="0" w:firstColumn="1" w:lastColumn="0" w:noHBand="0" w:noVBand="1"/>
        <w:tblPrChange w:id="6" w:author="Windows-användare" w:date="2017-11-29T18:32:00Z">
          <w:tblPr>
            <w:tblStyle w:val="Tabellrutnt"/>
            <w:tblW w:w="0" w:type="auto"/>
            <w:tblInd w:w="-176" w:type="dxa"/>
            <w:tblLook w:val="04A0" w:firstRow="1" w:lastRow="0" w:firstColumn="1" w:lastColumn="0" w:noHBand="0" w:noVBand="1"/>
          </w:tblPr>
        </w:tblPrChange>
      </w:tblPr>
      <w:tblGrid>
        <w:gridCol w:w="3403"/>
        <w:gridCol w:w="1708"/>
        <w:gridCol w:w="1559"/>
        <w:tblGridChange w:id="7">
          <w:tblGrid>
            <w:gridCol w:w="3403"/>
            <w:gridCol w:w="1708"/>
            <w:gridCol w:w="1559"/>
          </w:tblGrid>
        </w:tblGridChange>
      </w:tblGrid>
      <w:tr w:rsidR="00425D7E" w:rsidRPr="00A265AD" w:rsidTr="00406C30">
        <w:tc>
          <w:tcPr>
            <w:tcW w:w="3403" w:type="dxa"/>
            <w:tcPrChange w:id="8" w:author="Windows-användare" w:date="2017-11-29T18:32:00Z">
              <w:tcPr>
                <w:tcW w:w="3403" w:type="dxa"/>
              </w:tcPr>
            </w:tcPrChange>
          </w:tcPr>
          <w:p w:rsidR="00425D7E" w:rsidRPr="00C33090" w:rsidRDefault="00425D7E" w:rsidP="00135A2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81C3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tient characteristics</w:t>
            </w:r>
          </w:p>
        </w:tc>
        <w:tc>
          <w:tcPr>
            <w:tcW w:w="1708" w:type="dxa"/>
            <w:tcPrChange w:id="9" w:author="Windows-användare" w:date="2017-11-29T18:32:00Z">
              <w:tcPr>
                <w:tcW w:w="1708" w:type="dxa"/>
              </w:tcPr>
            </w:tcPrChange>
          </w:tcPr>
          <w:p w:rsidR="00425D7E" w:rsidRPr="00C33090" w:rsidRDefault="00425D7E" w:rsidP="00135A2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mMRC </w:t>
            </w:r>
            <w:r w:rsidRPr="00AE01F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</w:p>
        </w:tc>
        <w:tc>
          <w:tcPr>
            <w:tcW w:w="1559" w:type="dxa"/>
            <w:tcPrChange w:id="10" w:author="Windows-användare" w:date="2017-11-29T18:32:00Z">
              <w:tcPr>
                <w:tcW w:w="1559" w:type="dxa"/>
              </w:tcPr>
            </w:tcPrChange>
          </w:tcPr>
          <w:p w:rsidR="00425D7E" w:rsidRPr="00C33090" w:rsidRDefault="00425D7E" w:rsidP="00135A2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E01F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mMRC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≥ </w:t>
            </w:r>
            <w:r w:rsidRPr="00AE01F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</w:p>
        </w:tc>
      </w:tr>
      <w:tr w:rsidR="00425D7E" w:rsidRPr="00A265AD" w:rsidTr="00406C30">
        <w:tc>
          <w:tcPr>
            <w:tcW w:w="3403" w:type="dxa"/>
            <w:tcPrChange w:id="11" w:author="Windows-användare" w:date="2017-11-29T18:32:00Z">
              <w:tcPr>
                <w:tcW w:w="3403" w:type="dxa"/>
              </w:tcPr>
            </w:tcPrChange>
          </w:tcPr>
          <w:p w:rsidR="00425D7E" w:rsidRPr="00A265AD" w:rsidRDefault="00425D7E" w:rsidP="00135A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708" w:type="dxa"/>
            <w:tcPrChange w:id="12" w:author="Windows-användare" w:date="2017-11-29T18:32:00Z">
              <w:tcPr>
                <w:tcW w:w="1708" w:type="dxa"/>
              </w:tcPr>
            </w:tcPrChange>
          </w:tcPr>
          <w:p w:rsidR="00425D7E" w:rsidRPr="00A265AD" w:rsidRDefault="00425D7E" w:rsidP="00135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0 (91)</w:t>
            </w:r>
          </w:p>
        </w:tc>
        <w:tc>
          <w:tcPr>
            <w:tcW w:w="1559" w:type="dxa"/>
            <w:tcPrChange w:id="13" w:author="Windows-användare" w:date="2017-11-29T18:32:00Z">
              <w:tcPr>
                <w:tcW w:w="1559" w:type="dxa"/>
              </w:tcPr>
            </w:tcPrChange>
          </w:tcPr>
          <w:p w:rsidR="00425D7E" w:rsidRPr="00A265AD" w:rsidRDefault="00425D7E" w:rsidP="00135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 (9)</w:t>
            </w:r>
          </w:p>
        </w:tc>
      </w:tr>
      <w:tr w:rsidR="00425D7E" w:rsidRPr="00A265AD" w:rsidTr="00406C30">
        <w:tc>
          <w:tcPr>
            <w:tcW w:w="3403" w:type="dxa"/>
            <w:tcPrChange w:id="14" w:author="Windows-användare" w:date="2017-11-29T18:32:00Z">
              <w:tcPr>
                <w:tcW w:w="3403" w:type="dxa"/>
              </w:tcPr>
            </w:tcPrChange>
          </w:tcPr>
          <w:p w:rsidR="00425D7E" w:rsidRPr="00A265AD" w:rsidRDefault="00425D7E" w:rsidP="00135A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</w:t>
            </w:r>
          </w:p>
        </w:tc>
        <w:tc>
          <w:tcPr>
            <w:tcW w:w="1708" w:type="dxa"/>
            <w:tcPrChange w:id="15" w:author="Windows-användare" w:date="2017-11-29T18:32:00Z">
              <w:tcPr>
                <w:tcW w:w="1708" w:type="dxa"/>
              </w:tcPr>
            </w:tcPrChange>
          </w:tcPr>
          <w:p w:rsidR="00425D7E" w:rsidRPr="00A265AD" w:rsidRDefault="00425D7E" w:rsidP="00135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1 (52</w:t>
            </w:r>
            <w:r w:rsidRPr="00A265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PrChange w:id="16" w:author="Windows-användare" w:date="2017-11-29T18:32:00Z">
              <w:tcPr>
                <w:tcW w:w="1559" w:type="dxa"/>
              </w:tcPr>
            </w:tcPrChange>
          </w:tcPr>
          <w:p w:rsidR="00425D7E" w:rsidRPr="00A265AD" w:rsidRDefault="00425D7E" w:rsidP="00135A20">
            <w:pPr>
              <w:tabs>
                <w:tab w:val="center" w:pos="671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33 (35</w:t>
            </w:r>
            <w:r w:rsidRPr="00A265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425D7E" w:rsidRPr="00A265AD" w:rsidTr="00406C30">
        <w:tc>
          <w:tcPr>
            <w:tcW w:w="3403" w:type="dxa"/>
            <w:tcPrChange w:id="17" w:author="Windows-användare" w:date="2017-11-29T18:32:00Z">
              <w:tcPr>
                <w:tcW w:w="3403" w:type="dxa"/>
              </w:tcPr>
            </w:tcPrChange>
          </w:tcPr>
          <w:p w:rsidR="00425D7E" w:rsidRPr="00A265AD" w:rsidRDefault="00425D7E" w:rsidP="00135A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65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y</w:t>
            </w:r>
          </w:p>
        </w:tc>
        <w:tc>
          <w:tcPr>
            <w:tcW w:w="1708" w:type="dxa"/>
            <w:tcPrChange w:id="18" w:author="Windows-användare" w:date="2017-11-29T18:32:00Z">
              <w:tcPr>
                <w:tcW w:w="1708" w:type="dxa"/>
              </w:tcPr>
            </w:tcPrChange>
          </w:tcPr>
          <w:p w:rsidR="00425D7E" w:rsidRPr="00A265AD" w:rsidRDefault="00425D7E" w:rsidP="00135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30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8 </w:t>
            </w:r>
            <w:r w:rsidRPr="00C33090">
              <w:rPr>
                <w:rFonts w:ascii="Times New Roman" w:hAnsi="Times New Roman"/>
                <w:sz w:val="24"/>
                <w:szCs w:val="24"/>
                <w:lang w:val="en-US"/>
              </w:rPr>
              <w:t>±</w:t>
            </w:r>
            <w:r w:rsidRPr="00C330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</w:t>
            </w:r>
          </w:p>
        </w:tc>
        <w:tc>
          <w:tcPr>
            <w:tcW w:w="1559" w:type="dxa"/>
            <w:tcPrChange w:id="19" w:author="Windows-användare" w:date="2017-11-29T18:32:00Z">
              <w:tcPr>
                <w:tcW w:w="1559" w:type="dxa"/>
              </w:tcPr>
            </w:tcPrChange>
          </w:tcPr>
          <w:p w:rsidR="00425D7E" w:rsidRPr="00A265AD" w:rsidRDefault="00425D7E" w:rsidP="00135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9 </w:t>
            </w:r>
            <w:r w:rsidRPr="00A829E5">
              <w:rPr>
                <w:rFonts w:ascii="Times New Roman" w:hAnsi="Times New Roman"/>
                <w:sz w:val="24"/>
                <w:szCs w:val="24"/>
                <w:lang w:val="en-US"/>
              </w:rPr>
              <w:t>±</w:t>
            </w:r>
            <w:r w:rsidRPr="00A265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425D7E" w:rsidRPr="00A265AD" w:rsidTr="00406C30">
        <w:tc>
          <w:tcPr>
            <w:tcW w:w="3403" w:type="dxa"/>
            <w:tcPrChange w:id="20" w:author="Windows-användare" w:date="2017-11-29T18:32:00Z">
              <w:tcPr>
                <w:tcW w:w="3403" w:type="dxa"/>
              </w:tcPr>
            </w:tcPrChange>
          </w:tcPr>
          <w:p w:rsidR="00425D7E" w:rsidRPr="00A265AD" w:rsidRDefault="00425D7E" w:rsidP="00135A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65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oking status</w:t>
            </w:r>
          </w:p>
          <w:p w:rsidR="00425D7E" w:rsidRPr="00A265AD" w:rsidRDefault="00425D7E" w:rsidP="00135A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65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ever</w:t>
            </w:r>
          </w:p>
          <w:p w:rsidR="00425D7E" w:rsidRPr="00A265AD" w:rsidRDefault="00425D7E" w:rsidP="00135A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65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Former</w:t>
            </w:r>
          </w:p>
          <w:p w:rsidR="00425D7E" w:rsidRPr="00A265AD" w:rsidRDefault="00425D7E" w:rsidP="00135A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65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Current</w:t>
            </w:r>
          </w:p>
        </w:tc>
        <w:tc>
          <w:tcPr>
            <w:tcW w:w="1708" w:type="dxa"/>
            <w:tcPrChange w:id="21" w:author="Windows-användare" w:date="2017-11-29T18:32:00Z">
              <w:tcPr>
                <w:tcW w:w="1708" w:type="dxa"/>
              </w:tcPr>
            </w:tcPrChange>
          </w:tcPr>
          <w:p w:rsidR="00425D7E" w:rsidRPr="00A265AD" w:rsidRDefault="00425D7E" w:rsidP="00135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425D7E" w:rsidRPr="00A265AD" w:rsidRDefault="00425D7E" w:rsidP="00135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6 (44</w:t>
            </w:r>
            <w:r w:rsidRPr="00A265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425D7E" w:rsidRPr="00A265AD" w:rsidRDefault="00425D7E" w:rsidP="00135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9 (17</w:t>
            </w:r>
            <w:r w:rsidRPr="00A265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425D7E" w:rsidRPr="00A265AD" w:rsidRDefault="00425D7E" w:rsidP="00135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5</w:t>
            </w:r>
            <w:r w:rsidRPr="00A265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9)</w:t>
            </w:r>
          </w:p>
        </w:tc>
        <w:tc>
          <w:tcPr>
            <w:tcW w:w="1559" w:type="dxa"/>
            <w:tcPrChange w:id="22" w:author="Windows-användare" w:date="2017-11-29T18:32:00Z">
              <w:tcPr>
                <w:tcW w:w="1559" w:type="dxa"/>
              </w:tcPr>
            </w:tcPrChange>
          </w:tcPr>
          <w:p w:rsidR="00425D7E" w:rsidRPr="00A265AD" w:rsidRDefault="00425D7E" w:rsidP="00135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425D7E" w:rsidRPr="00A265AD" w:rsidRDefault="00425D7E" w:rsidP="00135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(30</w:t>
            </w:r>
            <w:r w:rsidRPr="00A265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425D7E" w:rsidRPr="00A265AD" w:rsidRDefault="00425D7E" w:rsidP="00135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(25</w:t>
            </w:r>
            <w:r w:rsidRPr="00A265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425D7E" w:rsidRPr="00A265AD" w:rsidRDefault="00425D7E" w:rsidP="00135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 (45</w:t>
            </w:r>
            <w:r w:rsidRPr="00A265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425D7E" w:rsidRPr="00A265AD" w:rsidTr="00406C30">
        <w:tc>
          <w:tcPr>
            <w:tcW w:w="3403" w:type="dxa"/>
            <w:tcPrChange w:id="23" w:author="Windows-användare" w:date="2017-11-29T18:32:00Z">
              <w:tcPr>
                <w:tcW w:w="3403" w:type="dxa"/>
              </w:tcPr>
            </w:tcPrChange>
          </w:tcPr>
          <w:p w:rsidR="00425D7E" w:rsidRPr="00A265AD" w:rsidRDefault="00425D7E" w:rsidP="00135A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ck years of smoking</w:t>
            </w:r>
          </w:p>
        </w:tc>
        <w:tc>
          <w:tcPr>
            <w:tcW w:w="1708" w:type="dxa"/>
            <w:tcPrChange w:id="24" w:author="Windows-användare" w:date="2017-11-29T18:32:00Z">
              <w:tcPr>
                <w:tcW w:w="1708" w:type="dxa"/>
              </w:tcPr>
            </w:tcPrChange>
          </w:tcPr>
          <w:p w:rsidR="00425D7E" w:rsidRPr="00A265AD" w:rsidRDefault="00425D7E" w:rsidP="00135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 </w:t>
            </w:r>
            <w:r w:rsidRPr="00A829E5">
              <w:rPr>
                <w:rFonts w:ascii="Times New Roman" w:hAnsi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559" w:type="dxa"/>
            <w:tcPrChange w:id="25" w:author="Windows-användare" w:date="2017-11-29T18:32:00Z">
              <w:tcPr>
                <w:tcW w:w="1559" w:type="dxa"/>
              </w:tcPr>
            </w:tcPrChange>
          </w:tcPr>
          <w:p w:rsidR="00425D7E" w:rsidRPr="00A265AD" w:rsidRDefault="00425D7E" w:rsidP="00135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  <w:r w:rsidRPr="00A265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829E5">
              <w:rPr>
                <w:rFonts w:ascii="Times New Roman" w:hAnsi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</w:tr>
      <w:tr w:rsidR="00425D7E" w:rsidRPr="00A265AD" w:rsidTr="00406C30">
        <w:tc>
          <w:tcPr>
            <w:tcW w:w="3403" w:type="dxa"/>
            <w:tcPrChange w:id="26" w:author="Windows-användare" w:date="2017-11-29T18:32:00Z">
              <w:tcPr>
                <w:tcW w:w="3403" w:type="dxa"/>
              </w:tcPr>
            </w:tcPrChange>
          </w:tcPr>
          <w:p w:rsidR="00425D7E" w:rsidRPr="00A265AD" w:rsidRDefault="00425D7E" w:rsidP="00135A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dy mass index, kg/m</w:t>
            </w:r>
            <w:r w:rsidRPr="003B1A9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708" w:type="dxa"/>
            <w:tcPrChange w:id="27" w:author="Windows-användare" w:date="2017-11-29T18:32:00Z">
              <w:tcPr>
                <w:tcW w:w="1708" w:type="dxa"/>
              </w:tcPr>
            </w:tcPrChange>
          </w:tcPr>
          <w:p w:rsidR="00425D7E" w:rsidRPr="00A265AD" w:rsidRDefault="00425D7E" w:rsidP="00135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6.9 </w:t>
            </w:r>
            <w:r w:rsidRPr="00A829E5">
              <w:rPr>
                <w:rFonts w:ascii="Times New Roman" w:hAnsi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</w:t>
            </w:r>
          </w:p>
        </w:tc>
        <w:tc>
          <w:tcPr>
            <w:tcW w:w="1559" w:type="dxa"/>
            <w:tcPrChange w:id="28" w:author="Windows-användare" w:date="2017-11-29T18:32:00Z">
              <w:tcPr>
                <w:tcW w:w="1559" w:type="dxa"/>
              </w:tcPr>
            </w:tcPrChange>
          </w:tcPr>
          <w:p w:rsidR="00425D7E" w:rsidRPr="00A265AD" w:rsidRDefault="00425D7E" w:rsidP="00135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0.4 </w:t>
            </w:r>
            <w:r w:rsidRPr="00A829E5">
              <w:rPr>
                <w:rFonts w:ascii="Times New Roman" w:hAnsi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</w:t>
            </w:r>
          </w:p>
        </w:tc>
      </w:tr>
      <w:tr w:rsidR="00425D7E" w:rsidRPr="00A265AD" w:rsidTr="00406C30">
        <w:tc>
          <w:tcPr>
            <w:tcW w:w="3403" w:type="dxa"/>
            <w:tcPrChange w:id="29" w:author="Windows-användare" w:date="2017-11-29T18:32:00Z">
              <w:tcPr>
                <w:tcW w:w="3403" w:type="dxa"/>
              </w:tcPr>
            </w:tcPrChange>
          </w:tcPr>
          <w:p w:rsidR="00425D7E" w:rsidRPr="00A265AD" w:rsidRDefault="00425D7E" w:rsidP="00135A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V</w:t>
            </w:r>
            <w:r w:rsidRPr="00DF71E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FVC &lt; LLN</w:t>
            </w:r>
          </w:p>
        </w:tc>
        <w:tc>
          <w:tcPr>
            <w:tcW w:w="1708" w:type="dxa"/>
            <w:tcPrChange w:id="30" w:author="Windows-användare" w:date="2017-11-29T18:32:00Z">
              <w:tcPr>
                <w:tcW w:w="1708" w:type="dxa"/>
              </w:tcPr>
            </w:tcPrChange>
          </w:tcPr>
          <w:p w:rsidR="00425D7E" w:rsidRPr="00A265AD" w:rsidRDefault="00425D7E" w:rsidP="00135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 (6</w:t>
            </w:r>
            <w:r w:rsidRPr="00A265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PrChange w:id="31" w:author="Windows-användare" w:date="2017-11-29T18:32:00Z">
              <w:tcPr>
                <w:tcW w:w="1559" w:type="dxa"/>
              </w:tcPr>
            </w:tcPrChange>
          </w:tcPr>
          <w:p w:rsidR="00425D7E" w:rsidRPr="00A265AD" w:rsidRDefault="00425D7E" w:rsidP="00135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18</w:t>
            </w:r>
            <w:r w:rsidRPr="00A265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425D7E" w:rsidRPr="00A265AD" w:rsidTr="00406C30">
        <w:tc>
          <w:tcPr>
            <w:tcW w:w="3403" w:type="dxa"/>
            <w:tcPrChange w:id="32" w:author="Windows-användare" w:date="2017-11-29T18:32:00Z">
              <w:tcPr>
                <w:tcW w:w="3403" w:type="dxa"/>
              </w:tcPr>
            </w:tcPrChange>
          </w:tcPr>
          <w:p w:rsidR="00425D7E" w:rsidRPr="00A265AD" w:rsidRDefault="00425D7E" w:rsidP="00135A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65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hma</w:t>
            </w:r>
          </w:p>
        </w:tc>
        <w:tc>
          <w:tcPr>
            <w:tcW w:w="1708" w:type="dxa"/>
            <w:tcPrChange w:id="33" w:author="Windows-användare" w:date="2017-11-29T18:32:00Z">
              <w:tcPr>
                <w:tcW w:w="1708" w:type="dxa"/>
              </w:tcPr>
            </w:tcPrChange>
          </w:tcPr>
          <w:p w:rsidR="00425D7E" w:rsidRPr="00A265AD" w:rsidRDefault="00425D7E" w:rsidP="00135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 (8</w:t>
            </w:r>
            <w:r w:rsidRPr="00A265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PrChange w:id="34" w:author="Windows-användare" w:date="2017-11-29T18:32:00Z">
              <w:tcPr>
                <w:tcW w:w="1559" w:type="dxa"/>
              </w:tcPr>
            </w:tcPrChange>
          </w:tcPr>
          <w:p w:rsidR="00425D7E" w:rsidRPr="00A265AD" w:rsidRDefault="00425D7E" w:rsidP="00135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 (27</w:t>
            </w:r>
            <w:r w:rsidRPr="00A265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425D7E" w:rsidRPr="00A265AD" w:rsidTr="00406C30">
        <w:tc>
          <w:tcPr>
            <w:tcW w:w="3403" w:type="dxa"/>
            <w:tcPrChange w:id="35" w:author="Windows-användare" w:date="2017-11-29T18:32:00Z">
              <w:tcPr>
                <w:tcW w:w="3403" w:type="dxa"/>
              </w:tcPr>
            </w:tcPrChange>
          </w:tcPr>
          <w:p w:rsidR="00425D7E" w:rsidRPr="00A265AD" w:rsidRDefault="00425D7E" w:rsidP="00135A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65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nic bronchitis</w:t>
            </w:r>
          </w:p>
        </w:tc>
        <w:tc>
          <w:tcPr>
            <w:tcW w:w="1708" w:type="dxa"/>
            <w:tcPrChange w:id="36" w:author="Windows-användare" w:date="2017-11-29T18:32:00Z">
              <w:tcPr>
                <w:tcW w:w="1708" w:type="dxa"/>
              </w:tcPr>
            </w:tcPrChange>
          </w:tcPr>
          <w:p w:rsidR="00425D7E" w:rsidRPr="00A265AD" w:rsidRDefault="00425D7E" w:rsidP="00135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 (6</w:t>
            </w:r>
            <w:r w:rsidRPr="00A265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PrChange w:id="37" w:author="Windows-användare" w:date="2017-11-29T18:32:00Z">
              <w:tcPr>
                <w:tcW w:w="1559" w:type="dxa"/>
              </w:tcPr>
            </w:tcPrChange>
          </w:tcPr>
          <w:p w:rsidR="00425D7E" w:rsidRPr="00A265AD" w:rsidRDefault="00425D7E" w:rsidP="00135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19</w:t>
            </w:r>
            <w:r w:rsidRPr="00A265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425D7E" w:rsidRPr="00A265AD" w:rsidTr="00406C30">
        <w:tc>
          <w:tcPr>
            <w:tcW w:w="3403" w:type="dxa"/>
            <w:tcPrChange w:id="38" w:author="Windows-användare" w:date="2017-11-29T18:32:00Z">
              <w:tcPr>
                <w:tcW w:w="3403" w:type="dxa"/>
              </w:tcPr>
            </w:tcPrChange>
          </w:tcPr>
          <w:p w:rsidR="00425D7E" w:rsidRPr="00A265AD" w:rsidRDefault="00425D7E" w:rsidP="00135A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65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rt disease</w:t>
            </w:r>
          </w:p>
        </w:tc>
        <w:tc>
          <w:tcPr>
            <w:tcW w:w="1708" w:type="dxa"/>
            <w:tcPrChange w:id="39" w:author="Windows-användare" w:date="2017-11-29T18:32:00Z">
              <w:tcPr>
                <w:tcW w:w="1708" w:type="dxa"/>
              </w:tcPr>
            </w:tcPrChange>
          </w:tcPr>
          <w:p w:rsidR="00425D7E" w:rsidRPr="00A265AD" w:rsidRDefault="00425D7E" w:rsidP="00135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2</w:t>
            </w:r>
            <w:r w:rsidRPr="00A265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PrChange w:id="40" w:author="Windows-användare" w:date="2017-11-29T18:32:00Z">
              <w:tcPr>
                <w:tcW w:w="1559" w:type="dxa"/>
              </w:tcPr>
            </w:tcPrChange>
          </w:tcPr>
          <w:p w:rsidR="00425D7E" w:rsidRPr="00A265AD" w:rsidRDefault="00425D7E" w:rsidP="00135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5</w:t>
            </w:r>
            <w:r w:rsidRPr="00A265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425D7E" w:rsidRPr="00A265AD" w:rsidTr="00406C30">
        <w:tc>
          <w:tcPr>
            <w:tcW w:w="3403" w:type="dxa"/>
            <w:tcPrChange w:id="41" w:author="Windows-användare" w:date="2017-11-29T18:32:00Z">
              <w:tcPr>
                <w:tcW w:w="3403" w:type="dxa"/>
              </w:tcPr>
            </w:tcPrChange>
          </w:tcPr>
          <w:p w:rsidR="00425D7E" w:rsidRPr="00A265AD" w:rsidRDefault="00425D7E" w:rsidP="00135A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65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xiety </w:t>
            </w:r>
          </w:p>
          <w:p w:rsidR="00425D7E" w:rsidRPr="00A265AD" w:rsidRDefault="00425D7E" w:rsidP="00135A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ever</w:t>
            </w:r>
          </w:p>
          <w:p w:rsidR="00425D7E" w:rsidRPr="00A265AD" w:rsidRDefault="00425D7E" w:rsidP="00135A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65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 least sometimes</w:t>
            </w:r>
          </w:p>
        </w:tc>
        <w:tc>
          <w:tcPr>
            <w:tcW w:w="1708" w:type="dxa"/>
            <w:tcPrChange w:id="42" w:author="Windows-användare" w:date="2017-11-29T18:32:00Z">
              <w:tcPr>
                <w:tcW w:w="1708" w:type="dxa"/>
              </w:tcPr>
            </w:tcPrChange>
          </w:tcPr>
          <w:p w:rsidR="00425D7E" w:rsidRPr="00A265AD" w:rsidRDefault="00425D7E" w:rsidP="00135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425D7E" w:rsidRPr="00A265AD" w:rsidRDefault="00425D7E" w:rsidP="00135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7 (56</w:t>
            </w:r>
            <w:r w:rsidRPr="00A265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425D7E" w:rsidRPr="00A265AD" w:rsidRDefault="00425D7E" w:rsidP="00135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3 (44</w:t>
            </w:r>
            <w:r w:rsidRPr="00A265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PrChange w:id="43" w:author="Windows-användare" w:date="2017-11-29T18:32:00Z">
              <w:tcPr>
                <w:tcW w:w="1559" w:type="dxa"/>
              </w:tcPr>
            </w:tcPrChange>
          </w:tcPr>
          <w:p w:rsidR="00425D7E" w:rsidRPr="00A265AD" w:rsidRDefault="00425D7E" w:rsidP="00135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425D7E" w:rsidRPr="00A265AD" w:rsidRDefault="00425D7E" w:rsidP="00135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A265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4</w:t>
            </w:r>
            <w:r w:rsidRPr="00A265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425D7E" w:rsidRPr="00A265AD" w:rsidRDefault="00425D7E" w:rsidP="00135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 (66</w:t>
            </w:r>
            <w:r w:rsidRPr="00A265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425D7E" w:rsidRPr="00A265AD" w:rsidTr="00406C30">
        <w:tc>
          <w:tcPr>
            <w:tcW w:w="3403" w:type="dxa"/>
            <w:tcPrChange w:id="44" w:author="Windows-användare" w:date="2017-11-29T18:32:00Z">
              <w:tcPr>
                <w:tcW w:w="3403" w:type="dxa"/>
              </w:tcPr>
            </w:tcPrChange>
          </w:tcPr>
          <w:p w:rsidR="00425D7E" w:rsidRPr="00A265AD" w:rsidRDefault="00425D7E" w:rsidP="00135A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65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pression </w:t>
            </w:r>
          </w:p>
        </w:tc>
        <w:tc>
          <w:tcPr>
            <w:tcW w:w="1708" w:type="dxa"/>
            <w:tcPrChange w:id="45" w:author="Windows-användare" w:date="2017-11-29T18:32:00Z">
              <w:tcPr>
                <w:tcW w:w="1708" w:type="dxa"/>
              </w:tcPr>
            </w:tcPrChange>
          </w:tcPr>
          <w:p w:rsidR="00425D7E" w:rsidRPr="00A265AD" w:rsidRDefault="00425D7E" w:rsidP="00135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5 (20</w:t>
            </w:r>
            <w:r w:rsidRPr="00A265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PrChange w:id="46" w:author="Windows-användare" w:date="2017-11-29T18:32:00Z">
              <w:tcPr>
                <w:tcW w:w="1559" w:type="dxa"/>
              </w:tcPr>
            </w:tcPrChange>
          </w:tcPr>
          <w:p w:rsidR="00425D7E" w:rsidRPr="00A265AD" w:rsidRDefault="00425D7E" w:rsidP="00135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 (49</w:t>
            </w:r>
            <w:r w:rsidRPr="00A265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425D7E" w:rsidRPr="00A265AD" w:rsidTr="00406C30">
        <w:tc>
          <w:tcPr>
            <w:tcW w:w="3403" w:type="dxa"/>
            <w:tcPrChange w:id="47" w:author="Windows-användare" w:date="2017-11-29T18:32:00Z">
              <w:tcPr>
                <w:tcW w:w="3403" w:type="dxa"/>
              </w:tcPr>
            </w:tcPrChange>
          </w:tcPr>
          <w:p w:rsidR="00425D7E" w:rsidRPr="00133C82" w:rsidRDefault="00425D7E" w:rsidP="00135A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65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V</w:t>
            </w:r>
            <w:r w:rsidRPr="00A265A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L</w:t>
            </w:r>
          </w:p>
          <w:p w:rsidR="00425D7E" w:rsidRPr="00A265AD" w:rsidRDefault="00425D7E" w:rsidP="00135A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65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V</w:t>
            </w:r>
            <w:r w:rsidRPr="00A265A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 w:rsidRPr="00A265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pred</w:t>
            </w:r>
          </w:p>
        </w:tc>
        <w:tc>
          <w:tcPr>
            <w:tcW w:w="1708" w:type="dxa"/>
            <w:tcPrChange w:id="48" w:author="Windows-användare" w:date="2017-11-29T18:32:00Z">
              <w:tcPr>
                <w:tcW w:w="1708" w:type="dxa"/>
              </w:tcPr>
            </w:tcPrChange>
          </w:tcPr>
          <w:p w:rsidR="00425D7E" w:rsidRPr="00A265AD" w:rsidRDefault="00425D7E" w:rsidP="00135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.29 </w:t>
            </w:r>
            <w:r w:rsidRPr="00A829E5">
              <w:rPr>
                <w:rFonts w:ascii="Times New Roman" w:hAnsi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</w:t>
            </w:r>
          </w:p>
          <w:p w:rsidR="00425D7E" w:rsidRPr="00A265AD" w:rsidRDefault="00425D7E" w:rsidP="00135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3 </w:t>
            </w:r>
            <w:r w:rsidRPr="00A829E5">
              <w:rPr>
                <w:rFonts w:ascii="Times New Roman" w:hAnsi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559" w:type="dxa"/>
            <w:tcPrChange w:id="49" w:author="Windows-användare" w:date="2017-11-29T18:32:00Z">
              <w:tcPr>
                <w:tcW w:w="1559" w:type="dxa"/>
              </w:tcPr>
            </w:tcPrChange>
          </w:tcPr>
          <w:p w:rsidR="00425D7E" w:rsidRPr="00A265AD" w:rsidRDefault="00425D7E" w:rsidP="00135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60 </w:t>
            </w:r>
            <w:r w:rsidRPr="00A829E5">
              <w:rPr>
                <w:rFonts w:ascii="Times New Roman" w:hAnsi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</w:t>
            </w:r>
          </w:p>
          <w:p w:rsidR="00425D7E" w:rsidRPr="00A265AD" w:rsidRDefault="00425D7E" w:rsidP="00135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5 </w:t>
            </w:r>
            <w:r w:rsidRPr="00A829E5">
              <w:rPr>
                <w:rFonts w:ascii="Times New Roman" w:hAnsi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  <w:tr w:rsidR="00425D7E" w:rsidRPr="00A265AD" w:rsidTr="00406C30">
        <w:tc>
          <w:tcPr>
            <w:tcW w:w="3403" w:type="dxa"/>
            <w:tcPrChange w:id="50" w:author="Windows-användare" w:date="2017-11-29T18:32:00Z">
              <w:tcPr>
                <w:tcW w:w="3403" w:type="dxa"/>
              </w:tcPr>
            </w:tcPrChange>
          </w:tcPr>
          <w:p w:rsidR="00425D7E" w:rsidRPr="00A265AD" w:rsidRDefault="00425D7E" w:rsidP="00135A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VC, L</w:t>
            </w:r>
          </w:p>
          <w:p w:rsidR="00425D7E" w:rsidRPr="00A265AD" w:rsidRDefault="00425D7E" w:rsidP="00135A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265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VC%pred</w:t>
            </w:r>
            <w:proofErr w:type="spellEnd"/>
          </w:p>
        </w:tc>
        <w:tc>
          <w:tcPr>
            <w:tcW w:w="1708" w:type="dxa"/>
            <w:tcPrChange w:id="51" w:author="Windows-användare" w:date="2017-11-29T18:32:00Z">
              <w:tcPr>
                <w:tcW w:w="1708" w:type="dxa"/>
              </w:tcPr>
            </w:tcPrChange>
          </w:tcPr>
          <w:p w:rsidR="00425D7E" w:rsidRPr="00A265AD" w:rsidRDefault="00425D7E" w:rsidP="00135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.21 </w:t>
            </w:r>
            <w:r w:rsidRPr="00A829E5">
              <w:rPr>
                <w:rFonts w:ascii="Times New Roman" w:hAnsi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</w:t>
            </w:r>
          </w:p>
          <w:p w:rsidR="00425D7E" w:rsidRPr="00A265AD" w:rsidRDefault="00425D7E" w:rsidP="00135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3 </w:t>
            </w:r>
            <w:r w:rsidRPr="00A829E5">
              <w:rPr>
                <w:rFonts w:ascii="Times New Roman" w:hAnsi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559" w:type="dxa"/>
            <w:tcPrChange w:id="52" w:author="Windows-användare" w:date="2017-11-29T18:32:00Z">
              <w:tcPr>
                <w:tcW w:w="1559" w:type="dxa"/>
              </w:tcPr>
            </w:tcPrChange>
          </w:tcPr>
          <w:p w:rsidR="00425D7E" w:rsidRPr="00A265AD" w:rsidRDefault="00425D7E" w:rsidP="00135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.51 </w:t>
            </w:r>
            <w:r w:rsidRPr="00A829E5">
              <w:rPr>
                <w:rFonts w:ascii="Times New Roman" w:hAnsi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</w:t>
            </w:r>
          </w:p>
          <w:p w:rsidR="00425D7E" w:rsidRPr="00A265AD" w:rsidRDefault="00425D7E" w:rsidP="00135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9 </w:t>
            </w:r>
            <w:r w:rsidRPr="00A829E5">
              <w:rPr>
                <w:rFonts w:ascii="Times New Roman" w:hAnsi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</w:tr>
      <w:tr w:rsidR="00425D7E" w:rsidRPr="00A265AD" w:rsidTr="00406C30">
        <w:tc>
          <w:tcPr>
            <w:tcW w:w="3403" w:type="dxa"/>
            <w:tcPrChange w:id="53" w:author="Windows-användare" w:date="2017-11-29T18:32:00Z">
              <w:tcPr>
                <w:tcW w:w="3403" w:type="dxa"/>
              </w:tcPr>
            </w:tcPrChange>
          </w:tcPr>
          <w:p w:rsidR="00425D7E" w:rsidRPr="00A265AD" w:rsidRDefault="00425D7E" w:rsidP="00135A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65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V</w:t>
            </w:r>
            <w:r w:rsidRPr="006513C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FVC</w:t>
            </w:r>
          </w:p>
          <w:p w:rsidR="00425D7E" w:rsidRPr="00A265AD" w:rsidRDefault="00425D7E" w:rsidP="00135A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65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V</w:t>
            </w:r>
            <w:r w:rsidRPr="006513C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  <w:r w:rsidRPr="00A265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A265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VC%pred</w:t>
            </w:r>
            <w:proofErr w:type="spellEnd"/>
          </w:p>
        </w:tc>
        <w:tc>
          <w:tcPr>
            <w:tcW w:w="1708" w:type="dxa"/>
            <w:tcPrChange w:id="54" w:author="Windows-användare" w:date="2017-11-29T18:32:00Z">
              <w:tcPr>
                <w:tcW w:w="1708" w:type="dxa"/>
              </w:tcPr>
            </w:tcPrChange>
          </w:tcPr>
          <w:p w:rsidR="00425D7E" w:rsidRPr="00A265AD" w:rsidRDefault="00425D7E" w:rsidP="00135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78 </w:t>
            </w:r>
            <w:r w:rsidRPr="00A829E5">
              <w:rPr>
                <w:rFonts w:ascii="Times New Roman" w:hAnsi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  <w:p w:rsidR="00425D7E" w:rsidRPr="00A265AD" w:rsidRDefault="00425D7E" w:rsidP="00135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0 </w:t>
            </w:r>
            <w:r w:rsidRPr="00A829E5">
              <w:rPr>
                <w:rFonts w:ascii="Times New Roman" w:hAnsi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559" w:type="dxa"/>
            <w:tcPrChange w:id="55" w:author="Windows-användare" w:date="2017-11-29T18:32:00Z">
              <w:tcPr>
                <w:tcW w:w="1559" w:type="dxa"/>
              </w:tcPr>
            </w:tcPrChange>
          </w:tcPr>
          <w:p w:rsidR="00425D7E" w:rsidRPr="00A265AD" w:rsidRDefault="00425D7E" w:rsidP="00135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75 </w:t>
            </w:r>
            <w:r w:rsidRPr="00A829E5">
              <w:rPr>
                <w:rFonts w:ascii="Times New Roman" w:hAnsi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</w:p>
          <w:p w:rsidR="00425D7E" w:rsidRPr="00A265AD" w:rsidRDefault="00425D7E" w:rsidP="00135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6 </w:t>
            </w:r>
            <w:r w:rsidRPr="00A829E5">
              <w:rPr>
                <w:rFonts w:ascii="Times New Roman" w:hAnsi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</w:tr>
      <w:tr w:rsidR="00425D7E" w:rsidRPr="00A265AD" w:rsidTr="00406C30">
        <w:tc>
          <w:tcPr>
            <w:tcW w:w="3403" w:type="dxa"/>
            <w:tcPrChange w:id="56" w:author="Windows-användare" w:date="2017-11-29T18:32:00Z">
              <w:tcPr>
                <w:tcW w:w="3403" w:type="dxa"/>
              </w:tcPr>
            </w:tcPrChange>
          </w:tcPr>
          <w:p w:rsidR="00425D7E" w:rsidRPr="00A265AD" w:rsidRDefault="00425D7E" w:rsidP="00135A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65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L</w:t>
            </w:r>
          </w:p>
          <w:p w:rsidR="00425D7E" w:rsidRPr="00A265AD" w:rsidRDefault="00425D7E" w:rsidP="00135A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265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%pred</w:t>
            </w:r>
            <w:proofErr w:type="spellEnd"/>
          </w:p>
        </w:tc>
        <w:tc>
          <w:tcPr>
            <w:tcW w:w="1708" w:type="dxa"/>
            <w:tcPrChange w:id="57" w:author="Windows-användare" w:date="2017-11-29T18:32:00Z">
              <w:tcPr>
                <w:tcW w:w="1708" w:type="dxa"/>
              </w:tcPr>
            </w:tcPrChange>
          </w:tcPr>
          <w:p w:rsidR="00425D7E" w:rsidRPr="00A265AD" w:rsidRDefault="00425D7E" w:rsidP="00135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.14 </w:t>
            </w:r>
            <w:r w:rsidRPr="00A829E5">
              <w:rPr>
                <w:rFonts w:ascii="Times New Roman" w:hAnsi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</w:t>
            </w:r>
          </w:p>
          <w:p w:rsidR="00425D7E" w:rsidRPr="00287EC7" w:rsidRDefault="00425D7E" w:rsidP="00135A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104 </w:t>
            </w:r>
            <w:r w:rsidRPr="00287EC7">
              <w:rPr>
                <w:rFonts w:ascii="Times New Roman" w:hAnsi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559" w:type="dxa"/>
            <w:tcPrChange w:id="58" w:author="Windows-användare" w:date="2017-11-29T18:32:00Z">
              <w:tcPr>
                <w:tcW w:w="1559" w:type="dxa"/>
              </w:tcPr>
            </w:tcPrChange>
          </w:tcPr>
          <w:p w:rsidR="00425D7E" w:rsidRPr="00A265AD" w:rsidRDefault="00425D7E" w:rsidP="00135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71 </w:t>
            </w:r>
            <w:r w:rsidRPr="00A829E5">
              <w:rPr>
                <w:rFonts w:ascii="Times New Roman" w:hAnsi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</w:t>
            </w:r>
          </w:p>
          <w:p w:rsidR="00425D7E" w:rsidRPr="00A265AD" w:rsidRDefault="00425D7E" w:rsidP="00135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1 </w:t>
            </w:r>
            <w:r w:rsidRPr="00A829E5">
              <w:rPr>
                <w:rFonts w:ascii="Times New Roman" w:hAnsi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</w:tr>
      <w:tr w:rsidR="00425D7E" w:rsidRPr="00A265AD" w:rsidTr="00406C30">
        <w:tc>
          <w:tcPr>
            <w:tcW w:w="3403" w:type="dxa"/>
            <w:tcPrChange w:id="59" w:author="Windows-användare" w:date="2017-11-29T18:32:00Z">
              <w:tcPr>
                <w:tcW w:w="3403" w:type="dxa"/>
              </w:tcPr>
            </w:tcPrChange>
          </w:tcPr>
          <w:p w:rsidR="00425D7E" w:rsidRPr="00A265AD" w:rsidRDefault="00425D7E" w:rsidP="00135A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65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L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L</w:t>
            </w:r>
            <w:r w:rsidRPr="00A265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425D7E" w:rsidRPr="00A265AD" w:rsidRDefault="00425D7E" w:rsidP="00135A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265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LC%pred</w:t>
            </w:r>
            <w:proofErr w:type="spellEnd"/>
          </w:p>
        </w:tc>
        <w:tc>
          <w:tcPr>
            <w:tcW w:w="1708" w:type="dxa"/>
            <w:tcPrChange w:id="60" w:author="Windows-användare" w:date="2017-11-29T18:32:00Z">
              <w:tcPr>
                <w:tcW w:w="1708" w:type="dxa"/>
              </w:tcPr>
            </w:tcPrChange>
          </w:tcPr>
          <w:p w:rsidR="00425D7E" w:rsidRPr="00A265AD" w:rsidRDefault="00425D7E" w:rsidP="00135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.41 </w:t>
            </w:r>
            <w:r w:rsidRPr="00A829E5">
              <w:rPr>
                <w:rFonts w:ascii="Times New Roman" w:hAnsi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1</w:t>
            </w:r>
          </w:p>
          <w:p w:rsidR="00425D7E" w:rsidRPr="00A265AD" w:rsidRDefault="00425D7E" w:rsidP="00135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9 </w:t>
            </w:r>
            <w:r w:rsidRPr="00A829E5">
              <w:rPr>
                <w:rFonts w:ascii="Times New Roman" w:hAnsi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559" w:type="dxa"/>
            <w:tcPrChange w:id="61" w:author="Windows-användare" w:date="2017-11-29T18:32:00Z">
              <w:tcPr>
                <w:tcW w:w="1559" w:type="dxa"/>
              </w:tcPr>
            </w:tcPrChange>
          </w:tcPr>
          <w:p w:rsidR="00425D7E" w:rsidRPr="00A265AD" w:rsidRDefault="00425D7E" w:rsidP="00135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65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5 </w:t>
            </w:r>
            <w:r w:rsidRPr="00A829E5">
              <w:rPr>
                <w:rFonts w:ascii="Times New Roman" w:hAnsi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7</w:t>
            </w:r>
          </w:p>
          <w:p w:rsidR="00425D7E" w:rsidRPr="00A265AD" w:rsidRDefault="00425D7E" w:rsidP="00135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7 </w:t>
            </w:r>
            <w:r w:rsidRPr="00A829E5">
              <w:rPr>
                <w:rFonts w:ascii="Times New Roman" w:hAnsi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</w:tr>
      <w:tr w:rsidR="00425D7E" w:rsidRPr="00A265AD" w:rsidTr="00406C30">
        <w:tc>
          <w:tcPr>
            <w:tcW w:w="3403" w:type="dxa"/>
            <w:tcPrChange w:id="62" w:author="Windows-användare" w:date="2017-11-29T18:32:00Z">
              <w:tcPr>
                <w:tcW w:w="3403" w:type="dxa"/>
              </w:tcPr>
            </w:tcPrChange>
          </w:tcPr>
          <w:p w:rsidR="00425D7E" w:rsidRPr="00CE5A7C" w:rsidRDefault="00425D7E" w:rsidP="00135A20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CE5A7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DLCO,</w:t>
            </w:r>
            <w:r w:rsidRPr="0031531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31531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mmol</w:t>
            </w:r>
            <w:proofErr w:type="spellEnd"/>
            <w:r w:rsidRPr="0031531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/(</w:t>
            </w:r>
            <w:proofErr w:type="spellStart"/>
            <w:r w:rsidRPr="0031531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min</w:t>
            </w: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×</w:t>
            </w:r>
            <w:r w:rsidRPr="0031531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kPa</w:t>
            </w:r>
            <w:proofErr w:type="spellEnd"/>
            <w:r w:rsidRPr="0031531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)</w:t>
            </w:r>
          </w:p>
          <w:p w:rsidR="00425D7E" w:rsidRPr="00CE5A7C" w:rsidRDefault="00425D7E" w:rsidP="00135A20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proofErr w:type="spellStart"/>
            <w:proofErr w:type="gramStart"/>
            <w:r w:rsidRPr="00CE5A7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DLCO%pred</w:t>
            </w:r>
            <w:proofErr w:type="spellEnd"/>
            <w:proofErr w:type="gramEnd"/>
          </w:p>
        </w:tc>
        <w:tc>
          <w:tcPr>
            <w:tcW w:w="1708" w:type="dxa"/>
            <w:tcPrChange w:id="63" w:author="Windows-användare" w:date="2017-11-29T18:32:00Z">
              <w:tcPr>
                <w:tcW w:w="1708" w:type="dxa"/>
              </w:tcPr>
            </w:tcPrChange>
          </w:tcPr>
          <w:p w:rsidR="00425D7E" w:rsidRPr="00A265AD" w:rsidRDefault="00425D7E" w:rsidP="00135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.38 </w:t>
            </w:r>
            <w:r w:rsidRPr="00A829E5">
              <w:rPr>
                <w:rFonts w:ascii="Times New Roman" w:hAnsi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8</w:t>
            </w:r>
          </w:p>
          <w:p w:rsidR="00425D7E" w:rsidRPr="00A265AD" w:rsidRDefault="00425D7E" w:rsidP="00135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7 </w:t>
            </w:r>
            <w:r w:rsidRPr="00A829E5">
              <w:rPr>
                <w:rFonts w:ascii="Times New Roman" w:hAnsi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559" w:type="dxa"/>
            <w:tcPrChange w:id="64" w:author="Windows-användare" w:date="2017-11-29T18:32:00Z">
              <w:tcPr>
                <w:tcW w:w="1559" w:type="dxa"/>
              </w:tcPr>
            </w:tcPrChange>
          </w:tcPr>
          <w:p w:rsidR="00425D7E" w:rsidRPr="00A265AD" w:rsidRDefault="00425D7E" w:rsidP="00135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65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6 </w:t>
            </w:r>
            <w:r w:rsidRPr="00A829E5">
              <w:rPr>
                <w:rFonts w:ascii="Times New Roman" w:hAnsi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2</w:t>
            </w:r>
          </w:p>
          <w:p w:rsidR="00425D7E" w:rsidRPr="00A265AD" w:rsidRDefault="00425D7E" w:rsidP="00135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9 </w:t>
            </w:r>
            <w:r w:rsidRPr="00A829E5">
              <w:rPr>
                <w:rFonts w:ascii="Times New Roman" w:hAnsi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</w:tr>
      <w:tr w:rsidR="00425D7E" w:rsidRPr="00C23C6D" w:rsidTr="00406C30">
        <w:tc>
          <w:tcPr>
            <w:tcW w:w="3403" w:type="dxa"/>
            <w:tcPrChange w:id="65" w:author="Windows-användare" w:date="2017-11-29T18:32:00Z">
              <w:tcPr>
                <w:tcW w:w="3403" w:type="dxa"/>
              </w:tcPr>
            </w:tcPrChange>
          </w:tcPr>
          <w:p w:rsidR="00425D7E" w:rsidRPr="00CE5A7C" w:rsidRDefault="00425D7E" w:rsidP="00135A20">
            <w:pPr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CE5A7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DLCO/V</w:t>
            </w:r>
            <w:r w:rsidRPr="00C037C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sv-SE"/>
              </w:rPr>
              <w:t>A</w:t>
            </w:r>
            <w:r w:rsidRPr="00CE5A7C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, </w:t>
            </w:r>
            <w:proofErr w:type="spellStart"/>
            <w:r w:rsidRPr="0031531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mmol</w:t>
            </w:r>
            <w:proofErr w:type="spellEnd"/>
            <w:r w:rsidRPr="0031531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/(</w:t>
            </w:r>
            <w:proofErr w:type="spellStart"/>
            <w:r w:rsidRPr="0031531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min</w:t>
            </w: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×</w:t>
            </w:r>
            <w:r w:rsidRPr="0031531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kPa</w:t>
            </w: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×L</w:t>
            </w:r>
            <w:proofErr w:type="spellEnd"/>
            <w:r w:rsidRPr="00315315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)</w:t>
            </w:r>
          </w:p>
          <w:p w:rsidR="00425D7E" w:rsidRPr="00A265AD" w:rsidRDefault="00425D7E" w:rsidP="00135A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LCO/V</w:t>
            </w:r>
            <w:r w:rsidRPr="00C037C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265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  <w:proofErr w:type="spellStart"/>
            <w:r w:rsidRPr="00A265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d</w:t>
            </w:r>
            <w:proofErr w:type="spellEnd"/>
          </w:p>
        </w:tc>
        <w:tc>
          <w:tcPr>
            <w:tcW w:w="1708" w:type="dxa"/>
            <w:tcPrChange w:id="66" w:author="Windows-användare" w:date="2017-11-29T18:32:00Z">
              <w:tcPr>
                <w:tcW w:w="1708" w:type="dxa"/>
              </w:tcPr>
            </w:tcPrChange>
          </w:tcPr>
          <w:p w:rsidR="00425D7E" w:rsidRPr="00A265AD" w:rsidRDefault="00425D7E" w:rsidP="00135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48 </w:t>
            </w:r>
            <w:r w:rsidRPr="00A829E5">
              <w:rPr>
                <w:rFonts w:ascii="Times New Roman" w:hAnsi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</w:t>
            </w:r>
          </w:p>
          <w:p w:rsidR="00425D7E" w:rsidRPr="00A265AD" w:rsidRDefault="00425D7E" w:rsidP="00135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3 </w:t>
            </w:r>
            <w:r w:rsidRPr="00A829E5">
              <w:rPr>
                <w:rFonts w:ascii="Times New Roman" w:hAnsi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1559" w:type="dxa"/>
            <w:tcPrChange w:id="67" w:author="Windows-användare" w:date="2017-11-29T18:32:00Z">
              <w:tcPr>
                <w:tcW w:w="1559" w:type="dxa"/>
              </w:tcPr>
            </w:tcPrChange>
          </w:tcPr>
          <w:p w:rsidR="00425D7E" w:rsidRPr="00A265AD" w:rsidRDefault="00425D7E" w:rsidP="00135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57 </w:t>
            </w:r>
            <w:r w:rsidRPr="00A829E5">
              <w:rPr>
                <w:rFonts w:ascii="Times New Roman" w:hAnsi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</w:t>
            </w:r>
          </w:p>
          <w:p w:rsidR="00425D7E" w:rsidRPr="00A265AD" w:rsidRDefault="00425D7E" w:rsidP="00135A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6 </w:t>
            </w:r>
            <w:r w:rsidRPr="00A829E5">
              <w:rPr>
                <w:rFonts w:ascii="Times New Roman" w:hAnsi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</w:tr>
    </w:tbl>
    <w:p w:rsidR="00425D7E" w:rsidRDefault="00425D7E" w:rsidP="00425D7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0643D">
        <w:rPr>
          <w:rFonts w:ascii="Times New Roman" w:hAnsi="Times New Roman" w:cs="Times New Roman"/>
          <w:sz w:val="24"/>
          <w:szCs w:val="24"/>
          <w:lang w:val="en-US"/>
        </w:rPr>
        <w:t>Data prese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d as mean </w:t>
      </w:r>
      <w:r w:rsidRPr="00A829E5">
        <w:rPr>
          <w:rFonts w:ascii="Times New Roman" w:hAnsi="Times New Roman"/>
          <w:sz w:val="24"/>
          <w:szCs w:val="24"/>
          <w:lang w:val="en-US"/>
        </w:rPr>
        <w:t>±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tandard deviation or frequency (percentage). </w:t>
      </w:r>
    </w:p>
    <w:p w:rsidR="00425D7E" w:rsidRDefault="00425D7E" w:rsidP="00425D7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List of a</w:t>
      </w:r>
      <w:r w:rsidRPr="000E6FBA">
        <w:rPr>
          <w:rFonts w:ascii="Times New Roman" w:hAnsi="Times New Roman" w:cs="Times New Roman"/>
          <w:i/>
          <w:sz w:val="24"/>
          <w:szCs w:val="24"/>
          <w:lang w:val="en-US"/>
        </w:rPr>
        <w:t>bbreviations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MRC = modified Medical Research Council breathlessness scale; FEV</w:t>
      </w:r>
      <w:r w:rsidRPr="000E6FB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forced expiratory volume in one second; FVC = forced vital capacity; IC = inspiratory capacity; LLN = lower limit of normal; TLC = total lung capacity; DLCO = diffusing lung capacity for carbon monoxide; DLCO/VA = DLCO corrected for lung volume.</w:t>
      </w:r>
    </w:p>
    <w:p w:rsidR="001644B2" w:rsidRPr="00425D7E" w:rsidRDefault="00EE5B28">
      <w:pPr>
        <w:rPr>
          <w:lang w:val="en-US"/>
        </w:rPr>
      </w:pPr>
    </w:p>
    <w:sectPr w:rsidR="001644B2" w:rsidRPr="00425D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5D7E"/>
    <w:rsid w:val="000C2AEE"/>
    <w:rsid w:val="001A2CD4"/>
    <w:rsid w:val="00324116"/>
    <w:rsid w:val="003B39DB"/>
    <w:rsid w:val="00406C30"/>
    <w:rsid w:val="00425D7E"/>
    <w:rsid w:val="00716682"/>
    <w:rsid w:val="00885283"/>
    <w:rsid w:val="00C478D0"/>
    <w:rsid w:val="00EE5B28"/>
    <w:rsid w:val="00FC5A19"/>
    <w:rsid w:val="00FE0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D7E"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425D7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D7E"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425D7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6</Words>
  <Characters>1304</Characters>
  <Application>Microsoft Office Word</Application>
  <DocSecurity>0</DocSecurity>
  <Lines>10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nus Ekström</dc:creator>
  <cp:lastModifiedBy>Windows-användare</cp:lastModifiedBy>
  <cp:revision>3</cp:revision>
  <dcterms:created xsi:type="dcterms:W3CDTF">2017-11-29T17:32:00Z</dcterms:created>
  <dcterms:modified xsi:type="dcterms:W3CDTF">2017-11-29T17:33:00Z</dcterms:modified>
</cp:coreProperties>
</file>